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9B583" w14:textId="29EFDA5C" w:rsidR="00BE765B" w:rsidRPr="00A01095" w:rsidRDefault="00BE765B" w:rsidP="00BE765B">
      <w:pPr>
        <w:rPr>
          <w:rFonts w:ascii="Cambria" w:hAnsi="Cambria"/>
        </w:rPr>
      </w:pPr>
      <w:r w:rsidRPr="001238F9">
        <w:rPr>
          <w:rFonts w:ascii="Cambria" w:hAnsi="Cambria"/>
        </w:rPr>
        <w:t xml:space="preserve">Supplementary Table 2: </w:t>
      </w:r>
      <w:r w:rsidRPr="00A01095">
        <w:rPr>
          <w:rFonts w:ascii="Cambria" w:hAnsi="Cambria"/>
        </w:rPr>
        <w:t xml:space="preserve">Key functional genes annotations from the genome and transcriptome of </w:t>
      </w:r>
      <w:r w:rsidRPr="00A01095">
        <w:rPr>
          <w:rFonts w:ascii="Cambria" w:hAnsi="Cambria"/>
          <w:i/>
          <w:iCs/>
        </w:rPr>
        <w:t xml:space="preserve">Cardiosporidium cionae, </w:t>
      </w:r>
      <w:r w:rsidRPr="00A01095">
        <w:rPr>
          <w:rFonts w:ascii="Cambria" w:hAnsi="Cambria"/>
        </w:rPr>
        <w:t>corresponding to those seen in Figure 2, beginning with the top middle slice and moving clockwise. Annotations are based on functional predictions from KEGG and referenced by the corresponding K-Number.</w:t>
      </w:r>
    </w:p>
    <w:p w14:paraId="1AD5530F" w14:textId="77777777" w:rsidR="00BE765B" w:rsidRPr="0076528A" w:rsidRDefault="00BE765B" w:rsidP="00BE765B">
      <w:pPr>
        <w:rPr>
          <w:rFonts w:ascii="Cambria" w:hAnsi="Cambria"/>
        </w:rPr>
      </w:pPr>
    </w:p>
    <w:tbl>
      <w:tblPr>
        <w:tblStyle w:val="TableGrid"/>
        <w:tblW w:w="9576" w:type="dxa"/>
        <w:tblLayout w:type="fixed"/>
        <w:tblLook w:val="0620" w:firstRow="1" w:lastRow="0" w:firstColumn="0" w:lastColumn="0" w:noHBand="1" w:noVBand="1"/>
      </w:tblPr>
      <w:tblGrid>
        <w:gridCol w:w="9576"/>
      </w:tblGrid>
      <w:tr w:rsidR="00BE765B" w14:paraId="4CE0087B" w14:textId="77777777" w:rsidTr="001238F9">
        <w:tc>
          <w:tcPr>
            <w:tcW w:w="9576" w:type="dxa"/>
          </w:tcPr>
          <w:tbl>
            <w:tblPr>
              <w:tblW w:w="934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12"/>
              <w:gridCol w:w="4320"/>
              <w:gridCol w:w="1080"/>
              <w:gridCol w:w="720"/>
              <w:gridCol w:w="712"/>
            </w:tblGrid>
            <w:tr w:rsidR="00BE765B" w14:paraId="4B5FFDA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E03295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Pathway/Step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01203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Description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3DF6FC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KNUM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38F7F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DNA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8C9C96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RNA</w:t>
                  </w:r>
                </w:p>
              </w:tc>
            </w:tr>
            <w:tr w:rsidR="00BE765B" w14:paraId="21B61AF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C921335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Glycolysis, glucose =&gt; pyruvat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F7AC8C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A35DF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587DD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DF471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BB0643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361E2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2F612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hexo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AF351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4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93987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4D6F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ED0092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901D757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AF0F6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ucose-6-phosphate isom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4EDCFD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1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4BF9A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7B611A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2F470F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FC4D6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32244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6-phosphofructokin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A6E36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0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6DD86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714C5C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61A0B7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9F398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6EE2E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fructose-1,6-bisphosphate aldo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A03C99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2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5910C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E660B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1E3BE9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361DF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72912E7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riosephosphate isomerase (TIM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C7174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0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D43C0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0FDED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D2856F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133EF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640FC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yceraldehyde 3-phosph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3BD409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3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63ED3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8F792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E0CB26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9C19B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945EB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glycer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02AAD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2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5FAB9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7471C1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0CBAD3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243D4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4ED6C7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2,3-bisphosphoglycerate-dependent phosphoglycerate mu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928D4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3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428F5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82FA5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3668ED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C19C8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9FD18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eno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36B92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8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6A108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0881C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4C594D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83DF0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10A7A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pyruv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FB7DE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7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1A68A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2E998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5AB23B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2AEC7F36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Gluconeogenesis, oxaloacetate =&gt; fructose-6P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D8F270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D998E4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4CB336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7ECDD4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4E63EF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8529E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CA4316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phosphoenolpyruvate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arboxykinas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(ATP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08B4C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1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30D21F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9DE015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393407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09A9A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BF0A9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eno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0549D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8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EED64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39E864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C3865C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1DF9A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FFCB1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2,3-bisphosphoglycerate-dependent phosphoglycerate mu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1E42F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3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FCA86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D5054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604E63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A5A68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F3B44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glycer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358239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2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5963B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534ED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5A56A8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0006A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0CCDB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yceraldehyde 3-phosph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3D18D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3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EF83E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A4999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82343B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F3D497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62FA89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riosephosphate isomerase (TIM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631C3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0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3D694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FBBA3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22E951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BE8BF3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FD23C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fructose-bisphosphate aldolase, class 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52985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2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AAC54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5F0AD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720EB9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01B8BA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BC91A6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fructose-1,6-bisphosphatase I + I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07872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384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D824C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06CE3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2D1FA4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FBE0B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Pyruvate Oxidation, pyruvate =&gt; acetyl-CoA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DE7CD66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BFBFD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3033D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42701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39D05B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7BD8F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3FBE7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dehydrogenase E1 component alpha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7ADEB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6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2BF7D4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36FD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C3186C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F0218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441EA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dehydrogenase E1 component beta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58ACE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6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ED272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02EC5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3EC747A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30CF4A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11D15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dehydrogenase E2 component (dihydrolipoamide acetyltransferase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99561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2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89905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744D5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BFFCCD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1413E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34D518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ihydrolipoamid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3D673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38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AD3AD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B620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BD296C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61C6D7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16208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ihydrolipoamide dehydrogenase-binding protein of pyruvate dehydrogenase complex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EB205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99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3441A5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B2938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268C38C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EF5058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Citric Acid Cycl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EA2A1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5CAFC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D165A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3670A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72E707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6A945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C99EF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citr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E4C0D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4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C7317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C1FDB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4077DD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B9DD7D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6EB6B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onitate hydr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6543C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8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E52DD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1B513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F09D26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73E9F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E467E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isocitr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73C0D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3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BB9FED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971D51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1D2186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6D90EC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19014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2-oxoglutarate dehydrogenase E1 componen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A53970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6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D4C57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A8911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7B42EC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FF48D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399372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2-oxoglutarate dehydrogenase E2 component (dihydrolipoamide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yltransferas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E5494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239038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4950F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29746F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6729B3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5B8C9C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dehydrogenase complex subunit PDH-E3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20AF1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38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E9746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242B1F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7B92D0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8936A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01CFB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yl-CoA synthetase alpha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89E09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9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7AD80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BE5B1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61410D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01AE8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90447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yl-CoA synthetase beta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A016A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0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92A53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D91C0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06A0AF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D767C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B4AB9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ate dehydrogenase (ubiquinone) flavoprotein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285E9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3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C23F8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0C8C2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F0DD84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345CA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D4781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ate dehydrogenase (ubiquinone) iron-sulfur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0F23E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3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E22FB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34C3EB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481BC8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2EFCA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A04D7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ate dehydrogenase (ubiquinone) cytochrome b560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C7C4A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3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D074B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1A6AD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7BE318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2B769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70707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uccinate dehydrogenase (ubiquinone) membrane anchor subuni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98671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3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B8BF7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9622B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D6B2BC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7DDAB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3D32F7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fumarate hydratase, class I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D9114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7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79ECE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820E4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4E9D440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7C98D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01291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mal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D91D97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50144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26B9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37462B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46DB5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Pentose Phosphate Pathway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587D0D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C258A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CF0176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677F81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E3078B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FCE04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34C1C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ucose-6-phosphate 1-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4FA11A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3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834BBE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FD945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D91F24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92E2C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13139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6-phosphogluconolacto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E4125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05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A1CA6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DE05D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DF5FC0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084F0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CDAE0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6-phosphoglucon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99B8C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3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D53792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5B772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C1F8B7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D2D74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9ADD3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ribulose-phosphate 3-epim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725A04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8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82DC6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4EF52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420114C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3569C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270D0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ribose 5-phosphate isomerase 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2C497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0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0B5EB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3CFE9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608E09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87935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2BC05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ransketo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7F177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1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B2D5F8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C73A0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227794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D9D3C2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1A681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ransaldol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17D07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1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A508BF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4D64F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F59D35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6463F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5B1BD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ucose-6-phosphate isom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49158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1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CAA10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902EA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D5DC85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0CBBC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Glyoxylate Cycl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8D2DC5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219BE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67F09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85F03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866F4A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DAD72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37D5D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citr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B6EFE7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4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243C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543E2F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DB88F7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C452C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A796C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onitate hydr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4FE98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8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BF5B8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262DD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D6E076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65496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BCEF7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isocitrate ly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3A845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3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F4B41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AE6538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47936B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11E262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A9664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mal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C584A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3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7F43B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5510F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3D2362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33DF0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00926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mal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FE028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B34E2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CA23F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474A43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74B0A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Fatty Acid Biosynthesis (Initiation)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AA479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886F66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268134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37B056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5E9394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CD9F9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6F244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acetyl-CoA carboxylase / biotin carboxyl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CF0D1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126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C35CA4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9ED1F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0CC0F4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F476F7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8C598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[acyl-carrier-protein] S-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malonyltransfer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52C77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4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B9ED3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CEA63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9DE772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74166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38D2D7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3-oxoacyl-[acyl-carrier-protein] synthase II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14F35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4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C8E9D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BE9EC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E2C3DC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8D45B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Fatty Acid Biosynthesis (Elongation)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B7782F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8A7798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1AD7D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D8045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A836D0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4AB48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FCE34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3-oxoacyl-[acyl-carrier-protein] synthase I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A8102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94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7FAD1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1F080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7A19E8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FB5F4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C82A1E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3-oxoacyl</w:t>
                  </w:r>
                  <w:proofErr w:type="gram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-[</w:t>
                  </w:r>
                  <w:proofErr w:type="gram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yl-carrier protein] reduc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8ABBF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5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5AD04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F4CE7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18A0DB8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4C293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D6F4D5" w14:textId="77777777" w:rsidR="00BE765B" w:rsidRDefault="00BE765B" w:rsidP="001238F9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beta-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hydroxyacyl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</w:rPr>
                    <w:t>-acyl carrier protein dehydratase (FABZ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7B69E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237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9A39D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7AA3AD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71A21F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125B3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41A43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enoyl</w:t>
                  </w:r>
                  <w:proofErr w:type="gram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-[</w:t>
                  </w:r>
                  <w:proofErr w:type="gram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yl-carrier protein] reductase I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45D96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0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B11A5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D4BFC4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64C2BA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96937D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Cholesterol Biosynthesis, squalene 2,3-epoxide =&gt; cholesterol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BA5258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9DCDD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ED849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4059C5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2944CD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342C7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399C56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lanosterol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374FB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5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FB1CD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8F394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A18975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542F2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A2496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terol 14alpha-demeth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E6EAE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591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CD9A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A33AE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F7BC7E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7317D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6632C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elta14-sterol reduc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B7B5F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2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CBC5B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6D4EF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D5E71F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B1B9A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2BD42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methylstero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monooxy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775EA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775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77B94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0C066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57B02B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B45D9D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C28B7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sterol-4alpha-carboxylate 3-dehydrogenase (decarboxylating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6CE17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774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137E6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E446B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3350CF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B245E4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41B95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17beta-estradiol 17-dehydrogenase / 3beta-hydroxysteroid 3-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70EA0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37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CE955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44D89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93FE1E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3F34D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DB4FD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elta24-sterol reduc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937B6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982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F1AEA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C70CB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688506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2CB67A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54B68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holestenol Delta-isom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EA53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8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877BF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CAB668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2EC55A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81950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3FE386" w14:textId="77777777" w:rsidR="00BE765B" w:rsidRDefault="00BE765B" w:rsidP="001238F9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-5 sterol desaturase, putativ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08505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2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FDF59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C3645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132B387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A007C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10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560247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7-dehydrocholesterol reductase, putativ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A23A1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1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9BEF4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6367B7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773662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21AB2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Triaglycerol</w:t>
                  </w:r>
                  <w:proofErr w:type="spellEnd"/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 xml:space="preserve"> Biosynthesis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AF0DE5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B4DC3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71E60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D927A86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EB6356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21FF2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45EB4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ycerol-3-phosphate O-acyltransferase / dihydroxyacetone phosphate ac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6015E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50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3421B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FE66B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C1B111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2C45A7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78F43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ycerol-3-phosphate O-ac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B3D55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5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AFC0A0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18CA7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1E8233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6C6AF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51437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1-acyl-sn-glycerol-3-phosphate ac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976C4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2283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722A7E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790325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7339656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9D1A7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0CA391" w14:textId="77777777" w:rsidR="00BE765B" w:rsidRDefault="00BE765B" w:rsidP="001238F9">
                  <w:pP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  <w:t>1-acylglycerol-3-phosphate O-ac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EBB9D4" w14:textId="77777777" w:rsidR="00BE765B" w:rsidRDefault="00BE765B" w:rsidP="001238F9">
                  <w:pP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44F724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CA2D5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48ABE9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F3E65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D7EA1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iacylglycerol O-acyltransfer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43D9DB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115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D8A2B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3E71E8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707C35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BD89E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Ketone Body Biosynthesis, acetyl-CoA =&gt; acetoacetate/3-hydroxybutyrate/aceto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5F686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355EA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7D3D0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9C1CC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415DCE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DDFFC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A9617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acetoacetate decarbox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0CB7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57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DDEBB8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CD53D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9BFCA6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C98C6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1BFB2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3-hydroxybutyr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7EAF6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1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31BF10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F9DDD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2480DC3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C4F80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6D301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etyl-CoA C-acet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DAB7A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2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C343B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09FEC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F85CA0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8CC00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AEF5F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hydroxymethylglutary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-CoA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203FC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4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3BB72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EDD80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791350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A54D6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9866C7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hydroxymethylglutary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-CoA ly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ABB6C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4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8F21D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122E9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5FDF22C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AB80BD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Beta Oxidation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76CBE6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78E5F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1BCD9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A9DF1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E1DF8A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47294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B08617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yl-CoA oxid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8FDAA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3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C55E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BC3A8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2C3550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D8ED9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1EB7C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enoyl-CoA hydr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C7D40E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751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2FE88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F8AAF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66B1B0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A1566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7C0F6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668F9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9EA8A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AB82B8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56DCE0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F9E4B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C736C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etyl-CoA ac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B8CB63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751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378B5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E8576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040C49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84D00F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IMP Biosynthesis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22EA52B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8334A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8859F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F11F0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EC87C8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C17A7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83086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midophosphoribosyltransfer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E56E7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76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CAD2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0C5FE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04630B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5E562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1C13D3" w14:textId="77777777" w:rsidR="00BE765B" w:rsidRDefault="00BE765B" w:rsidP="001238F9">
                  <w:pP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  <w:t>phosphoribosylamine</w:t>
                  </w:r>
                  <w:proofErr w:type="spellEnd"/>
                  <w: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  <w:t>---glycine lig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31509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4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ED302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5E3C9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47FAD29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C78C2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57E24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rifunctional GART (fragment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905CD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178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45790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4180E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784DDC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6DDF4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1C246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ribosylformylglycinamidin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AE3DE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5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893AE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A693E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6278A0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3D2BD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C74CB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rifunctional GART (fragment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D5F2A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178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C9B32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EB910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A2CD9F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E8086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961F6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ribosylaminoimidazole-succinocarboxamid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3F3B5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2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D41D5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75B85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DEA659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B37B3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8B426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denylosuccinat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ly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67E42B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5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D1C77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DDCC1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7C59577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49362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AED18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ribosylaminoimidazolecarboxamid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formyltransfer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A908B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0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BFA10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90855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7E5BCE0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A7D54C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Guanine Biosynthesis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2A73DF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ABE51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815EB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1BF39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3654B1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2FBBFE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FDE75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IMP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A1006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8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9A06D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04B37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44A937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FDDAE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C31F2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MP synthase (glutamine-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hydrolysing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8E786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5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4ADD67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09854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F28BBF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C0714B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B19E7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uanyl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18549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71917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E5C0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E93CA3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C0C73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A6FE1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6F91C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7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3840B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17292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734E0B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C1672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9F7F2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nucleoside-diphosph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DE3DF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FCAA3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1AC64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2A608CB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9DA74B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Adenine Biosynthesis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27C7C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280DD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A79DD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5F057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19E1773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02A85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00C80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denylosuccinat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ly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05A34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3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54ED1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18B4E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4A575E8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A806C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199D5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denylosuccinat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B52B2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5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4470B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A62E9E" w14:textId="77777777" w:rsidR="00BE765B" w:rsidRDefault="00BE765B" w:rsidP="001238F9">
                  <w:pPr>
                    <w:rPr>
                      <w:rFonts w:ascii="Roboto" w:hAnsi="Roboto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Roboto" w:hAnsi="Roboto" w:cs="Arial"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4CAB7A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D1656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2C523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denyl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F5B2FD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3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46605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EA7D0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3BFF5E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F45A4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C395D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ucleoside-diphosph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FD6C1B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D191E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D6DBE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54811E1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4A755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84683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F9DF49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7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BE42E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19EC0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C0FC2D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6C25C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Pyrimidine Biosynthesis (ribonucleotide)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F14F4D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7C3648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B3B44E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CFC044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D65105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B1F57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239847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UMP-CMP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95839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80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E5AFE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9A741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643111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2FCB7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9D7E7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ucleoside-diphosph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09FDE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5DD923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5FEE3B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E765B" w14:paraId="07AA905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F3A06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5CA13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TP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A0F3F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93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3BB83A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BB55C8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F85AE6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710EE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Pyrimidine Biosynthesis (deoxyribonucleotide)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55D34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97A52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A6EEB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214CA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F4CBF6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7F9CA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AA5FC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ribonucleoside-diphosphate reductase subunit M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B2A3C3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080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544C9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0C05F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760A75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57858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AA148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ribonucleoside-diphosphate reductase subunit M2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DE1AD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080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BF301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A38CE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AA8B2C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00D4B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4EDC3C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ucleoside-diphosph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7C8BD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0CF205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CAD97E3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E765B" w14:paraId="349BA8D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4DFA24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60A4A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98887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6B8C85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EAED3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399E43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A9AAC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09909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CTP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deam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FD248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49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16F654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8D0F8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187FAB9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D41B7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2DB09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UTP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pyrophosph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DD6CD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52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A4A2C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C06B5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6610F9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E7423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E3D07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ihydrofolate reductase / thymidyl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C1E7C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99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E6C3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F8DDC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3562F7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9F9D5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6521FA" w14:textId="77777777" w:rsidR="00BE765B" w:rsidRDefault="00BE765B" w:rsidP="001238F9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hymidyl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D52CF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2BD67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CEF33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74C42E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68F34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4A3F7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ucleoside-diphosphate k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7098B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94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9F3C9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E4F30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7EC27D1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AED52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Uridine Biosynthesis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345671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E5110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CA393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00E0F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729361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4547F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E60D7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aspartate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arbamoyltransfer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9F866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F477D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DA612B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196BFEC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30C3BE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633EA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arbamoyl-phosph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673A7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154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3A270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F7AB1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D11D06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1AF01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787DB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ihydrooro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7C930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46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21457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71C7F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D483B6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75191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A509C7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ihydroorot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8F468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5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91F6A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AB001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57C0C1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1B634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BCE04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orotate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ribosyltransfer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8F5E2A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762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C061F0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E1260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27E751A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E8C7B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43986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orotidine-5'-phosphate decarbox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3A228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59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4C361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C4EDE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4E4195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34E10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Alanine, pyruvate =&gt; alanine (L)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7AA274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B0D4B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DE0E4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D5CB46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C5D0B5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AD017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1CEF91" w14:textId="77777777" w:rsidR="00BE765B" w:rsidRDefault="00BE765B" w:rsidP="001238F9">
                  <w:pP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Dejavu Sans Mono" w:hAnsi="Dejavu Sans Mono" w:cs="Arial"/>
                      <w:color w:val="000000"/>
                      <w:sz w:val="22"/>
                      <w:szCs w:val="22"/>
                    </w:rPr>
                    <w:t>alanin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1F6B4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25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62BE2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25F60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</w:tr>
            <w:tr w:rsidR="00BE765B" w14:paraId="5A25074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87FDE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Argin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24CB9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A3CBB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CB974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77708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49CEB2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94B130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Asparagine, pyruvate =&gt; asparag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5E7773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B1937A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1795A2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83C15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62A83F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F68BD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5E976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carbox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E4543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9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80B3F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85556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3497419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14BCD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9D93D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cytoplasmic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3CA19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1445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710614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70631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A42848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BB8FC7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B8783F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mitochondrial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DD3B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445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52724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F62DA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7B1A08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E2607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B9ABA7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agin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F1861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95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B2B03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1E47B5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6CE5B0C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692B1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Aspartic Acid, pyruvate =&gt; aspartat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A72AD0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522210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5A4E4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7ADFB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6F53DE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BC4DD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03E35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carbox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935421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9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35631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284BE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0F3A97D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5598D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3D577F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cytoplasmic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678B2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445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533EB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9B19D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BB3A2C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DF9A9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3ABFB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mitochondrial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D9AB0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445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839DA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434B7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0975C8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15794248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Cysteine biosynthesis, homocysteine + serine =&gt; cyste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F0734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E839B0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DF176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91F60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460F7E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C6856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F8CE1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ystathionine beta-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707CE2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69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7CA10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3A9B3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2006AE0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714175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D1239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ystathionine gamma-ly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4EA19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9AA40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938FF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56FFF4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4F1E55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 xml:space="preserve">Glutamic Acid 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4B69E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2AF0F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6B7EC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EBC84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5E3D5C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A1F1D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3C74F7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carbox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03FA4C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9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4A224E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B6DFF3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0A7BCCE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8C875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2FCA0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citr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6535D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64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CF8E9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9F689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39A7BB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70C3B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310F86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onitate hydr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158439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68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7E302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0A6A3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64ACDD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89790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F5791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isocitr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33E00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3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26DAA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9F8F5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C8CB18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C713F5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65584F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cytoplasmic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9DA748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1445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B4806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AF062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E768894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8294CD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Glutamine, pyruvate =&gt; glutam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936EBD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B0C22A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9A19E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E0F72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FA21FC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46287C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00D55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yruvate carboxyl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05F70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9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E1870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C06E594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95B0C4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AAEEC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9783C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citr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A6BB8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647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746B1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3DAE7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E5D1D9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4F211B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9EC69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conitate hydr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3472C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68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242EC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239D7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EBF6AC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454CF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A6E25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isocitrat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34532E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3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BF0DA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7BA6E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368CC4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6F185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06DF7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cytoplasmic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B686E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1445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61529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AB019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378A12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72ACF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63723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glutamine synthe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22E34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191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7524E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416A303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A7249B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CB20C5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Glycine, glyoxylate =&gt; glyc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CB509F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4C583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E1301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FFA53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DF95E4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8281F7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C0B91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lanine-glyoxylate transaminase / serine-glyoxylate transaminase / serine-pyruvate transami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88C74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3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8528DD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186C24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DB25BD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A34C7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Glycine, 3P-D-Glycerate =&gt; glyc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B8A33B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5AE4E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D0C3CE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89FCC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F4A5D7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E7A3E3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B2A306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-3-phosphoglycerate dehydrogenase / 2-oxoglutarate reduc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A24D02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516F9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33838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0315F6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F05C4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10AC3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serine amino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AAA79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3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EB68B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1D757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69750E3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124E8C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02DA4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serine phosph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7CDAA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07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DCA14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247A4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4A77FD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AFA5A1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71F42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glycine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hydroxymethyltransferase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B0F7E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60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2424E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A96C2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8D566C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8DF58BB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Histid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5BD5A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211C3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44908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6A1C8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A320F6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D56E6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Isoleuc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F984D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6B008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FF361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CC144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25227E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1D84C93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Leucine 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A273C3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3CB9A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AC238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8DC9BC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1CE1A8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44D151E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Lys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4029B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8C412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ACEE9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4A7DF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3B701E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1ADDA68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Methionine biosynthesis, </w:t>
                  </w:r>
                  <w:proofErr w:type="spellStart"/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apartate</w:t>
                  </w:r>
                  <w:proofErr w:type="spellEnd"/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=&gt; homoserine =&gt; methion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44A8D4B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1B409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89286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BE10CD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C69AD7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D1CF2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205780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bifunctional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okinas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/ homoserine dehydrogen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DA11A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25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6E462E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B3F27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2E7C50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2FF60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FE884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-semialdehyd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BE801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3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4558C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6AF9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3438AD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7E04F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9161C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bifunctional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okinas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/ homoserine dehydrogen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601AC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25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F0333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E88BA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5A9CB4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326B6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4EBCE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B11720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D0E51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F2761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FE0933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E8BBC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78E90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ystathionine gamma-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91B28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3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7AA2D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C6A62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828A80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7C5A2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9C6F3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262E538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700928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02F2C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015208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C3691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A4636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5-methyltetrahydropteroyltriglutamate--homocysteine methyl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879ABA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54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479FB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C740FE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B0DA636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8D7CC3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 xml:space="preserve">Phenylalanine, </w:t>
                  </w:r>
                  <w:proofErr w:type="spellStart"/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phosphoenol</w:t>
                  </w:r>
                  <w:proofErr w:type="spellEnd"/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-</w:t>
                  </w: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pyruvate =&gt; phenylalan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FF814A3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B3CA9D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4CD49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B8511E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139D20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AE3BC9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838638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3-deoxy-7-phosphoheptulon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4E7C1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385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FB86F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74F72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1E950EE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3C42EC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CE0176C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3-dehydroquinat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BEF733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35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C23A47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68B4B5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5343BE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D297B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1459B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entafunctiona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AROM polypeptid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7C1DD4D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83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53B28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F3EF67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27C46EC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E9EB2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EEE46D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entafunctiona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AROM polypeptid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BDF85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83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ED448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69B7F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9AE4C0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5DAAA86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CCB58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5D475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D860CF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AC93C8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515AC19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A68F0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C95F5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5AC8F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3DBC4E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11EB03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7D381B1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C26E2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B082735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entafunctiona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AROM polypeptid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D4E4B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83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56E66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CD1871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E708088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74928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F2730D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entafunctional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AROM polypeptid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D88BD0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383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C8C674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72353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C98E0B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FFBD6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128DC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chorismat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4D7133E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36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A0A11A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543598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1CC2C8EF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F16D7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00AB9F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C4BA3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29C14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AE98C9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D73DEB5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A3311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A9F4F5E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B4A77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98A0DD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0411FF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E3B0EB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33A46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536539D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328C3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E3A268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E5996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25E400A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B127F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95767F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 aminotransferase, cytoplasmic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3BD61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1445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90A052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2634893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4F075F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6F8D01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53032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5ABD27E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BB70CE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876142A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449FB66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67EB1F8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Prol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24ABB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DBB3F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93DE93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CE910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3FCC64B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3E2571F9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Serine biosynthesis, glycerate-3P =&gt; ser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922E28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C01800F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09A9CE2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81775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2C0B242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4113C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EA09BD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D-3-phosphoglycerate dehydrogenase / 2-oxoglutarate reduc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286C20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058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CE27E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DDD02C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45A01E71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8374A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1E187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serine aminotransfer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09E184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831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161D5A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771037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E765B" w14:paraId="318D08CC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BC9FE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4F4C5E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osphoserine phosphat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A3177C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079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6CC1D80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F94910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5907C4A9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bottom"/>
                  <w:hideMark/>
                </w:tcPr>
                <w:p w14:paraId="0A973DC6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  <w:t>Threonine biosynthesis, aspartate =&gt; homoserine =&gt; threon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729893A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826E08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9C3FB5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8D97D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1E1BC890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107D42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5A21C1B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bifunctional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okinas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/ homoserine dehydrogen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71CE418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25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A672D9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4D78B1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12AD4B9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AEA00E0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E304C91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ate-semialdehyde dehydrogen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DF6438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013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8A28D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E4E089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DA66E97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390678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B9E8A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bifunctional </w:t>
                  </w:r>
                  <w:proofErr w:type="spellStart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aspartokinase</w:t>
                  </w:r>
                  <w:proofErr w:type="spellEnd"/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 xml:space="preserve"> / homoserine dehydrogenase 1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A20592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12524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609871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8F2C62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3983B0E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4ED592B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08296F3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E590F6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DF71F69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C7CC44D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64430F0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26CCEA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8FE08F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threonine synthas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5A6A696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K01733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551C420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CDDCE5F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0CCE96DB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BA4EEA3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Tryptophan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163D4A9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DE20B2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3D35E2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D06C11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08A443B3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7DF864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lastRenderedPageBreak/>
                    <w:t>Tyrosine, phenylalanine =&gt; tyros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7AF144E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2AAD777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F18D5FB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6D5F1A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E765B" w14:paraId="1A90C6AA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0C5EE24" w14:textId="77777777" w:rsidR="00BE765B" w:rsidRDefault="00BE765B" w:rsidP="001238F9">
                  <w:pPr>
                    <w:jc w:val="right"/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44D92D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phenylalanine-4-hydroxylase, putative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0687E4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color w:val="000000"/>
                      <w:sz w:val="20"/>
                      <w:szCs w:val="20"/>
                    </w:rPr>
                    <w:t>K00500</w:t>
                  </w: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97E423" w14:textId="77777777" w:rsidR="00BE765B" w:rsidRDefault="00BE765B" w:rsidP="001238F9">
                  <w:pP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hAnsi="Verdana" w:cs="Arial"/>
                      <w:color w:val="000000"/>
                      <w:sz w:val="18"/>
                      <w:szCs w:val="18"/>
                    </w:rPr>
                    <w:t>x</w:t>
                  </w: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617CFEE" w14:textId="77777777" w:rsidR="00BE765B" w:rsidRDefault="00BE765B" w:rsidP="001238F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x</w:t>
                  </w:r>
                </w:p>
              </w:tc>
            </w:tr>
            <w:tr w:rsidR="00BE765B" w14:paraId="7F825E6D" w14:textId="77777777" w:rsidTr="001238F9">
              <w:trPr>
                <w:trHeight w:val="315"/>
              </w:trPr>
              <w:tc>
                <w:tcPr>
                  <w:tcW w:w="25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221C22" w14:textId="77777777" w:rsidR="00BE765B" w:rsidRDefault="00BE765B" w:rsidP="001238F9">
                  <w:pP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b/>
                      <w:bCs/>
                      <w:sz w:val="20"/>
                      <w:szCs w:val="20"/>
                    </w:rPr>
                    <w:t>Valine</w:t>
                  </w:r>
                </w:p>
              </w:tc>
              <w:tc>
                <w:tcPr>
                  <w:tcW w:w="43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A9E1CEB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  <w:r>
                    <w:rPr>
                      <w:rFonts w:ascii="Verdana" w:hAnsi="Verdana" w:cs="Arial"/>
                      <w:sz w:val="20"/>
                      <w:szCs w:val="20"/>
                    </w:rPr>
                    <w:t>no genes present</w:t>
                  </w:r>
                </w:p>
              </w:tc>
              <w:tc>
                <w:tcPr>
                  <w:tcW w:w="108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EC831AC" w14:textId="77777777" w:rsidR="00BE765B" w:rsidRDefault="00BE765B" w:rsidP="001238F9">
                  <w:pPr>
                    <w:rPr>
                      <w:rFonts w:ascii="Verdana" w:hAnsi="Verdana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1266635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1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92BC71C" w14:textId="77777777" w:rsidR="00BE765B" w:rsidRDefault="00BE765B" w:rsidP="001238F9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76D72F5" w14:textId="77777777" w:rsidR="00BE765B" w:rsidRDefault="00BE765B" w:rsidP="001238F9">
            <w:pPr>
              <w:rPr>
                <w:rFonts w:ascii="Cambria" w:hAnsi="Cambria"/>
              </w:rPr>
            </w:pPr>
          </w:p>
        </w:tc>
      </w:tr>
    </w:tbl>
    <w:p w14:paraId="49B22A9A" w14:textId="77777777" w:rsidR="00BE765B" w:rsidRDefault="00BE765B" w:rsidP="00BE765B"/>
    <w:p w14:paraId="53194091" w14:textId="77777777" w:rsidR="000264C0" w:rsidRDefault="000264C0"/>
    <w:sectPr w:rsidR="000264C0" w:rsidSect="00E73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javu Sans Mono">
    <w:altName w:val="Verdana"/>
    <w:panose1 w:val="020B0604020202020204"/>
    <w:charset w:val="00"/>
    <w:family w:val="roman"/>
    <w:notTrueType/>
    <w:pitch w:val="default"/>
  </w:font>
  <w:font w:name="Roboto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5B"/>
    <w:rsid w:val="000264C0"/>
    <w:rsid w:val="001A295A"/>
    <w:rsid w:val="00BE765B"/>
    <w:rsid w:val="00E3239D"/>
    <w:rsid w:val="00E7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9C88E"/>
  <w15:chartTrackingRefBased/>
  <w15:docId w15:val="{396C0778-1967-EB46-8322-60A8666B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65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BE765B"/>
    <w:pPr>
      <w:keepNext/>
      <w:numPr>
        <w:numId w:val="1"/>
      </w:numPr>
      <w:suppressAutoHyphens/>
      <w:spacing w:before="240" w:after="240"/>
      <w:jc w:val="center"/>
      <w:outlineLvl w:val="0"/>
    </w:pPr>
    <w:rPr>
      <w:rFonts w:ascii="Times" w:hAnsi="Times" w:cs="Courier New"/>
      <w:b/>
      <w:bCs/>
      <w:position w:val="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65B"/>
    <w:pPr>
      <w:keepNext/>
      <w:keepLines/>
      <w:suppressAutoHyphen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position w:val="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765B"/>
    <w:rPr>
      <w:rFonts w:ascii="Times" w:eastAsia="Times New Roman" w:hAnsi="Times" w:cs="Courier New"/>
      <w:b/>
      <w:bCs/>
      <w:position w:val="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65B"/>
    <w:rPr>
      <w:rFonts w:asciiTheme="majorHAnsi" w:eastAsiaTheme="majorEastAsia" w:hAnsiTheme="majorHAnsi" w:cstheme="majorBidi"/>
      <w:color w:val="2F5496" w:themeColor="accent1" w:themeShade="BF"/>
      <w:position w:val="6"/>
      <w:sz w:val="26"/>
      <w:szCs w:val="26"/>
    </w:rPr>
  </w:style>
  <w:style w:type="character" w:customStyle="1" w:styleId="WW8Num1z0">
    <w:name w:val="WW8Num1z0"/>
    <w:rsid w:val="00BE765B"/>
    <w:rPr>
      <w:rFonts w:hint="default"/>
    </w:rPr>
  </w:style>
  <w:style w:type="character" w:customStyle="1" w:styleId="WW8Num1z1">
    <w:name w:val="WW8Num1z1"/>
    <w:rsid w:val="00BE765B"/>
  </w:style>
  <w:style w:type="character" w:customStyle="1" w:styleId="WW8Num1z2">
    <w:name w:val="WW8Num1z2"/>
    <w:rsid w:val="00BE765B"/>
  </w:style>
  <w:style w:type="character" w:customStyle="1" w:styleId="WW8Num1z3">
    <w:name w:val="WW8Num1z3"/>
    <w:rsid w:val="00BE765B"/>
  </w:style>
  <w:style w:type="character" w:customStyle="1" w:styleId="WW8Num1z4">
    <w:name w:val="WW8Num1z4"/>
    <w:rsid w:val="00BE765B"/>
  </w:style>
  <w:style w:type="character" w:customStyle="1" w:styleId="WW8Num1z5">
    <w:name w:val="WW8Num1z5"/>
    <w:rsid w:val="00BE765B"/>
  </w:style>
  <w:style w:type="character" w:customStyle="1" w:styleId="WW8Num1z6">
    <w:name w:val="WW8Num1z6"/>
    <w:rsid w:val="00BE765B"/>
  </w:style>
  <w:style w:type="character" w:customStyle="1" w:styleId="WW8Num1z7">
    <w:name w:val="WW8Num1z7"/>
    <w:rsid w:val="00BE765B"/>
  </w:style>
  <w:style w:type="character" w:customStyle="1" w:styleId="WW8Num1z8">
    <w:name w:val="WW8Num1z8"/>
    <w:rsid w:val="00BE765B"/>
  </w:style>
  <w:style w:type="character" w:styleId="PageNumber">
    <w:name w:val="page number"/>
    <w:basedOn w:val="DefaultParagraphFont"/>
    <w:rsid w:val="00BE765B"/>
  </w:style>
  <w:style w:type="character" w:customStyle="1" w:styleId="TitleChar">
    <w:name w:val="Title Char"/>
    <w:rsid w:val="00BE765B"/>
    <w:rPr>
      <w:kern w:val="1"/>
      <w:sz w:val="24"/>
      <w:szCs w:val="24"/>
    </w:rPr>
  </w:style>
  <w:style w:type="character" w:customStyle="1" w:styleId="BodyTextChar">
    <w:name w:val="Body Text Char"/>
    <w:rsid w:val="00BE765B"/>
    <w:rPr>
      <w:rFonts w:ascii="Courier New" w:hAnsi="Courier New" w:cs="Courier New"/>
      <w:b/>
      <w:bCs/>
      <w:szCs w:val="24"/>
    </w:rPr>
  </w:style>
  <w:style w:type="character" w:customStyle="1" w:styleId="FooterChar">
    <w:name w:val="Footer Char"/>
    <w:rsid w:val="00BE765B"/>
    <w:rPr>
      <w:sz w:val="24"/>
    </w:rPr>
  </w:style>
  <w:style w:type="character" w:styleId="Hyperlink">
    <w:name w:val="Hyperlink"/>
    <w:uiPriority w:val="99"/>
    <w:rsid w:val="00BE765B"/>
    <w:rPr>
      <w:color w:val="0000FF"/>
      <w:u w:val="single"/>
    </w:rPr>
  </w:style>
  <w:style w:type="character" w:customStyle="1" w:styleId="BalloonTextChar">
    <w:name w:val="Balloon Text Char"/>
    <w:rsid w:val="00BE765B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BE765B"/>
    <w:rPr>
      <w:sz w:val="16"/>
      <w:szCs w:val="16"/>
    </w:rPr>
  </w:style>
  <w:style w:type="character" w:customStyle="1" w:styleId="CommentTextChar">
    <w:name w:val="Comment Text Char"/>
    <w:basedOn w:val="DefaultParagraphFont"/>
    <w:rsid w:val="00BE765B"/>
  </w:style>
  <w:style w:type="character" w:customStyle="1" w:styleId="CommentSubjectChar">
    <w:name w:val="Comment Subject Char"/>
    <w:rsid w:val="00BE765B"/>
    <w:rPr>
      <w:b/>
      <w:bCs/>
    </w:rPr>
  </w:style>
  <w:style w:type="character" w:customStyle="1" w:styleId="IndexLink">
    <w:name w:val="Index Link"/>
    <w:rsid w:val="00BE765B"/>
  </w:style>
  <w:style w:type="paragraph" w:customStyle="1" w:styleId="Heading">
    <w:name w:val="Heading"/>
    <w:basedOn w:val="Normal"/>
    <w:next w:val="BodyText"/>
    <w:rsid w:val="00BE765B"/>
    <w:pPr>
      <w:keepNext/>
      <w:suppressAutoHyphens/>
      <w:spacing w:before="240" w:after="120"/>
    </w:pPr>
    <w:rPr>
      <w:rFonts w:ascii="Arial" w:eastAsia="Microsoft YaHei" w:hAnsi="Arial" w:cs="Mangal"/>
      <w:position w:val="6"/>
      <w:sz w:val="28"/>
      <w:szCs w:val="28"/>
    </w:rPr>
  </w:style>
  <w:style w:type="paragraph" w:styleId="BodyText">
    <w:name w:val="Body Text"/>
    <w:basedOn w:val="Normal"/>
    <w:link w:val="BodyTextChar1"/>
    <w:rsid w:val="00BE765B"/>
    <w:pPr>
      <w:suppressAutoHyphens/>
    </w:pPr>
    <w:rPr>
      <w:rFonts w:ascii="Courier New" w:hAnsi="Courier New" w:cs="Courier New"/>
      <w:b/>
      <w:bCs/>
      <w:position w:val="6"/>
      <w:sz w:val="20"/>
    </w:rPr>
  </w:style>
  <w:style w:type="character" w:customStyle="1" w:styleId="BodyTextChar1">
    <w:name w:val="Body Text Char1"/>
    <w:basedOn w:val="DefaultParagraphFont"/>
    <w:link w:val="BodyText"/>
    <w:rsid w:val="00BE765B"/>
    <w:rPr>
      <w:rFonts w:ascii="Courier New" w:eastAsia="Times New Roman" w:hAnsi="Courier New" w:cs="Courier New"/>
      <w:b/>
      <w:bCs/>
      <w:position w:val="6"/>
      <w:sz w:val="20"/>
    </w:rPr>
  </w:style>
  <w:style w:type="paragraph" w:styleId="List">
    <w:name w:val="List"/>
    <w:basedOn w:val="BodyText"/>
    <w:rsid w:val="00BE765B"/>
    <w:rPr>
      <w:rFonts w:cs="Mangal"/>
    </w:rPr>
  </w:style>
  <w:style w:type="paragraph" w:styleId="Caption">
    <w:name w:val="caption"/>
    <w:basedOn w:val="Normal"/>
    <w:qFormat/>
    <w:rsid w:val="00BE765B"/>
    <w:pPr>
      <w:suppressLineNumbers/>
      <w:suppressAutoHyphens/>
      <w:spacing w:before="120" w:after="120"/>
    </w:pPr>
    <w:rPr>
      <w:rFonts w:cs="Mangal"/>
      <w:i/>
      <w:iCs/>
      <w:position w:val="6"/>
    </w:rPr>
  </w:style>
  <w:style w:type="paragraph" w:customStyle="1" w:styleId="Index">
    <w:name w:val="Index"/>
    <w:basedOn w:val="Normal"/>
    <w:rsid w:val="00BE765B"/>
    <w:pPr>
      <w:suppressLineNumbers/>
      <w:suppressAutoHyphens/>
    </w:pPr>
    <w:rPr>
      <w:rFonts w:cs="Mangal"/>
      <w:position w:val="6"/>
      <w:szCs w:val="22"/>
    </w:rPr>
  </w:style>
  <w:style w:type="paragraph" w:styleId="Footer">
    <w:name w:val="footer"/>
    <w:basedOn w:val="Normal"/>
    <w:link w:val="FooterChar1"/>
    <w:rsid w:val="00BE765B"/>
    <w:pPr>
      <w:tabs>
        <w:tab w:val="center" w:pos="4320"/>
        <w:tab w:val="right" w:pos="8640"/>
      </w:tabs>
      <w:suppressAutoHyphens/>
    </w:pPr>
    <w:rPr>
      <w:position w:val="6"/>
      <w:szCs w:val="22"/>
    </w:rPr>
  </w:style>
  <w:style w:type="character" w:customStyle="1" w:styleId="FooterChar1">
    <w:name w:val="Footer Char1"/>
    <w:basedOn w:val="DefaultParagraphFont"/>
    <w:link w:val="Footer"/>
    <w:rsid w:val="00BE765B"/>
    <w:rPr>
      <w:rFonts w:ascii="Times New Roman" w:eastAsia="Times New Roman" w:hAnsi="Times New Roman" w:cs="Times New Roman"/>
      <w:position w:val="6"/>
      <w:szCs w:val="22"/>
    </w:rPr>
  </w:style>
  <w:style w:type="paragraph" w:styleId="Header">
    <w:name w:val="header"/>
    <w:basedOn w:val="Normal"/>
    <w:link w:val="HeaderChar"/>
    <w:rsid w:val="00BE765B"/>
    <w:pPr>
      <w:tabs>
        <w:tab w:val="center" w:pos="4320"/>
        <w:tab w:val="right" w:pos="8640"/>
      </w:tabs>
      <w:suppressAutoHyphens/>
    </w:pPr>
    <w:rPr>
      <w:position w:val="6"/>
      <w:szCs w:val="22"/>
    </w:rPr>
  </w:style>
  <w:style w:type="character" w:customStyle="1" w:styleId="HeaderChar">
    <w:name w:val="Header Char"/>
    <w:basedOn w:val="DefaultParagraphFont"/>
    <w:link w:val="Header"/>
    <w:rsid w:val="00BE765B"/>
    <w:rPr>
      <w:rFonts w:ascii="Times New Roman" w:eastAsia="Times New Roman" w:hAnsi="Times New Roman" w:cs="Times New Roman"/>
      <w:position w:val="6"/>
      <w:szCs w:val="22"/>
    </w:rPr>
  </w:style>
  <w:style w:type="paragraph" w:styleId="Title">
    <w:name w:val="Title"/>
    <w:basedOn w:val="Normal"/>
    <w:next w:val="Subtitle"/>
    <w:link w:val="TitleChar1"/>
    <w:qFormat/>
    <w:rsid w:val="00BE765B"/>
    <w:pPr>
      <w:widowControl w:val="0"/>
      <w:suppressAutoHyphens/>
      <w:overflowPunct w:val="0"/>
      <w:autoSpaceDE w:val="0"/>
      <w:jc w:val="center"/>
    </w:pPr>
    <w:rPr>
      <w:kern w:val="1"/>
      <w:position w:val="6"/>
    </w:rPr>
  </w:style>
  <w:style w:type="character" w:customStyle="1" w:styleId="TitleChar1">
    <w:name w:val="Title Char1"/>
    <w:basedOn w:val="DefaultParagraphFont"/>
    <w:link w:val="Title"/>
    <w:rsid w:val="00BE765B"/>
    <w:rPr>
      <w:rFonts w:ascii="Times New Roman" w:eastAsia="Times New Roman" w:hAnsi="Times New Roman" w:cs="Times New Roman"/>
      <w:kern w:val="1"/>
      <w:position w:val="6"/>
    </w:rPr>
  </w:style>
  <w:style w:type="paragraph" w:styleId="Subtitle">
    <w:name w:val="Subtitle"/>
    <w:basedOn w:val="Heading"/>
    <w:next w:val="BodyText"/>
    <w:link w:val="SubtitleChar"/>
    <w:qFormat/>
    <w:rsid w:val="00BE765B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BE765B"/>
    <w:rPr>
      <w:rFonts w:ascii="Arial" w:eastAsia="Microsoft YaHei" w:hAnsi="Arial" w:cs="Mangal"/>
      <w:i/>
      <w:iCs/>
      <w:position w:val="6"/>
      <w:sz w:val="28"/>
      <w:szCs w:val="28"/>
    </w:rPr>
  </w:style>
  <w:style w:type="paragraph" w:styleId="DocumentMap">
    <w:name w:val="Document Map"/>
    <w:basedOn w:val="Normal"/>
    <w:link w:val="DocumentMapChar"/>
    <w:rsid w:val="00BE765B"/>
    <w:pPr>
      <w:shd w:val="clear" w:color="auto" w:fill="000080"/>
      <w:suppressAutoHyphens/>
    </w:pPr>
    <w:rPr>
      <w:rFonts w:ascii="Tahoma" w:hAnsi="Tahoma" w:cs="Tahoma"/>
      <w:position w:val="6"/>
      <w:sz w:val="20"/>
      <w:szCs w:val="22"/>
    </w:rPr>
  </w:style>
  <w:style w:type="character" w:customStyle="1" w:styleId="DocumentMapChar">
    <w:name w:val="Document Map Char"/>
    <w:basedOn w:val="DefaultParagraphFont"/>
    <w:link w:val="DocumentMap"/>
    <w:rsid w:val="00BE765B"/>
    <w:rPr>
      <w:rFonts w:ascii="Tahoma" w:eastAsia="Times New Roman" w:hAnsi="Tahoma" w:cs="Tahoma"/>
      <w:position w:val="6"/>
      <w:sz w:val="20"/>
      <w:szCs w:val="22"/>
      <w:shd w:val="clear" w:color="auto" w:fill="000080"/>
    </w:rPr>
  </w:style>
  <w:style w:type="paragraph" w:styleId="TOCHeading">
    <w:name w:val="TOC Heading"/>
    <w:aliases w:val="Thesis Subtitle"/>
    <w:basedOn w:val="Heading2"/>
    <w:next w:val="Normal"/>
    <w:qFormat/>
    <w:rsid w:val="00BE765B"/>
    <w:pPr>
      <w:spacing w:before="480" w:line="276" w:lineRule="auto"/>
      <w:jc w:val="center"/>
    </w:pPr>
    <w:rPr>
      <w:rFonts w:ascii="Times" w:hAnsi="Times" w:cs="Times New Roman"/>
      <w:color w:val="000000" w:themeColor="text1"/>
      <w:sz w:val="24"/>
      <w:szCs w:val="28"/>
    </w:rPr>
  </w:style>
  <w:style w:type="paragraph" w:styleId="TOC1">
    <w:name w:val="toc 1"/>
    <w:basedOn w:val="Normal"/>
    <w:next w:val="Normal"/>
    <w:uiPriority w:val="39"/>
    <w:rsid w:val="00BE765B"/>
    <w:pPr>
      <w:tabs>
        <w:tab w:val="right" w:leader="dot" w:pos="8342"/>
      </w:tabs>
      <w:suppressAutoHyphens/>
      <w:spacing w:line="480" w:lineRule="auto"/>
      <w:ind w:left="360" w:hanging="360"/>
    </w:pPr>
    <w:rPr>
      <w:position w:val="6"/>
      <w:szCs w:val="22"/>
    </w:rPr>
  </w:style>
  <w:style w:type="paragraph" w:styleId="TOC2">
    <w:name w:val="toc 2"/>
    <w:basedOn w:val="Normal"/>
    <w:next w:val="Normal"/>
    <w:uiPriority w:val="39"/>
    <w:rsid w:val="00BE765B"/>
    <w:pPr>
      <w:suppressAutoHyphens/>
      <w:spacing w:after="100" w:line="276" w:lineRule="auto"/>
      <w:ind w:left="220"/>
    </w:pPr>
    <w:rPr>
      <w:rFonts w:ascii="Calibri" w:hAnsi="Calibri"/>
      <w:position w:val="6"/>
      <w:sz w:val="22"/>
      <w:szCs w:val="22"/>
    </w:rPr>
  </w:style>
  <w:style w:type="paragraph" w:styleId="TOC3">
    <w:name w:val="toc 3"/>
    <w:basedOn w:val="Normal"/>
    <w:next w:val="Normal"/>
    <w:rsid w:val="00BE765B"/>
    <w:pPr>
      <w:suppressAutoHyphens/>
      <w:spacing w:after="100" w:line="276" w:lineRule="auto"/>
      <w:ind w:left="440"/>
    </w:pPr>
    <w:rPr>
      <w:rFonts w:ascii="Calibri" w:hAnsi="Calibri"/>
      <w:position w:val="6"/>
      <w:sz w:val="22"/>
      <w:szCs w:val="22"/>
    </w:rPr>
  </w:style>
  <w:style w:type="paragraph" w:styleId="BalloonText">
    <w:name w:val="Balloon Text"/>
    <w:basedOn w:val="Normal"/>
    <w:link w:val="BalloonTextChar1"/>
    <w:rsid w:val="00BE765B"/>
    <w:pPr>
      <w:suppressAutoHyphens/>
    </w:pPr>
    <w:rPr>
      <w:rFonts w:ascii="Tahoma" w:hAnsi="Tahoma" w:cs="Tahoma"/>
      <w:position w:val="6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BE765B"/>
    <w:rPr>
      <w:rFonts w:ascii="Tahoma" w:eastAsia="Times New Roman" w:hAnsi="Tahoma" w:cs="Tahoma"/>
      <w:position w:val="6"/>
      <w:sz w:val="16"/>
      <w:szCs w:val="16"/>
    </w:rPr>
  </w:style>
  <w:style w:type="paragraph" w:styleId="TableofFigures">
    <w:name w:val="table of figures"/>
    <w:basedOn w:val="Normal"/>
    <w:next w:val="Normal"/>
    <w:rsid w:val="00BE765B"/>
    <w:pPr>
      <w:suppressAutoHyphens/>
    </w:pPr>
    <w:rPr>
      <w:position w:val="6"/>
      <w:szCs w:val="22"/>
    </w:rPr>
  </w:style>
  <w:style w:type="paragraph" w:styleId="CommentText">
    <w:name w:val="annotation text"/>
    <w:basedOn w:val="Normal"/>
    <w:link w:val="CommentTextChar1"/>
    <w:rsid w:val="00BE765B"/>
    <w:pPr>
      <w:suppressAutoHyphens/>
    </w:pPr>
    <w:rPr>
      <w:position w:val="6"/>
      <w:sz w:val="20"/>
      <w:szCs w:val="22"/>
    </w:rPr>
  </w:style>
  <w:style w:type="character" w:customStyle="1" w:styleId="CommentTextChar1">
    <w:name w:val="Comment Text Char1"/>
    <w:basedOn w:val="DefaultParagraphFont"/>
    <w:link w:val="CommentText"/>
    <w:rsid w:val="00BE765B"/>
    <w:rPr>
      <w:rFonts w:ascii="Times New Roman" w:eastAsia="Times New Roman" w:hAnsi="Times New Roman" w:cs="Times New Roman"/>
      <w:position w:val="6"/>
      <w:sz w:val="20"/>
      <w:szCs w:val="22"/>
    </w:rPr>
  </w:style>
  <w:style w:type="paragraph" w:styleId="CommentSubject">
    <w:name w:val="annotation subject"/>
    <w:basedOn w:val="CommentText"/>
    <w:next w:val="CommentText"/>
    <w:link w:val="CommentSubjectChar1"/>
    <w:rsid w:val="00BE765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BE765B"/>
    <w:rPr>
      <w:rFonts w:ascii="Times New Roman" w:eastAsia="Times New Roman" w:hAnsi="Times New Roman" w:cs="Times New Roman"/>
      <w:b/>
      <w:bCs/>
      <w:position w:val="6"/>
      <w:sz w:val="20"/>
      <w:szCs w:val="22"/>
    </w:rPr>
  </w:style>
  <w:style w:type="paragraph" w:customStyle="1" w:styleId="WW-Default">
    <w:name w:val="WW-Default"/>
    <w:rsid w:val="00BE765B"/>
    <w:pPr>
      <w:widowControl w:val="0"/>
      <w:suppressAutoHyphens/>
      <w:autoSpaceDE w:val="0"/>
    </w:pPr>
    <w:rPr>
      <w:rFonts w:ascii="Arial" w:eastAsia="Times New Roman" w:hAnsi="Arial" w:cs="Arial"/>
      <w:color w:val="000000"/>
      <w:position w:val="6"/>
      <w:lang w:eastAsia="ar-SA"/>
    </w:rPr>
  </w:style>
  <w:style w:type="paragraph" w:styleId="TOC4">
    <w:name w:val="toc 4"/>
    <w:basedOn w:val="Index"/>
    <w:rsid w:val="00BE765B"/>
    <w:pPr>
      <w:tabs>
        <w:tab w:val="right" w:leader="dot" w:pos="9123"/>
      </w:tabs>
      <w:ind w:left="849"/>
    </w:pPr>
  </w:style>
  <w:style w:type="paragraph" w:styleId="TOC5">
    <w:name w:val="toc 5"/>
    <w:basedOn w:val="Index"/>
    <w:rsid w:val="00BE765B"/>
    <w:pPr>
      <w:tabs>
        <w:tab w:val="right" w:leader="dot" w:pos="8840"/>
      </w:tabs>
      <w:ind w:left="1132"/>
    </w:pPr>
  </w:style>
  <w:style w:type="paragraph" w:styleId="TOC6">
    <w:name w:val="toc 6"/>
    <w:basedOn w:val="Index"/>
    <w:rsid w:val="00BE765B"/>
    <w:pPr>
      <w:tabs>
        <w:tab w:val="right" w:leader="dot" w:pos="8557"/>
      </w:tabs>
      <w:ind w:left="1415"/>
    </w:pPr>
  </w:style>
  <w:style w:type="paragraph" w:styleId="TOC7">
    <w:name w:val="toc 7"/>
    <w:basedOn w:val="Index"/>
    <w:rsid w:val="00BE765B"/>
    <w:pPr>
      <w:tabs>
        <w:tab w:val="right" w:leader="dot" w:pos="8274"/>
      </w:tabs>
      <w:ind w:left="1698"/>
    </w:pPr>
  </w:style>
  <w:style w:type="paragraph" w:styleId="TOC8">
    <w:name w:val="toc 8"/>
    <w:basedOn w:val="Index"/>
    <w:rsid w:val="00BE765B"/>
    <w:pPr>
      <w:tabs>
        <w:tab w:val="right" w:leader="dot" w:pos="7991"/>
      </w:tabs>
      <w:ind w:left="1981"/>
    </w:pPr>
  </w:style>
  <w:style w:type="paragraph" w:styleId="TOC9">
    <w:name w:val="toc 9"/>
    <w:basedOn w:val="Index"/>
    <w:rsid w:val="00BE765B"/>
    <w:pPr>
      <w:tabs>
        <w:tab w:val="right" w:leader="dot" w:pos="7708"/>
      </w:tabs>
      <w:ind w:left="2264"/>
    </w:pPr>
  </w:style>
  <w:style w:type="paragraph" w:customStyle="1" w:styleId="Contents10">
    <w:name w:val="Contents 10"/>
    <w:basedOn w:val="Index"/>
    <w:rsid w:val="00BE765B"/>
    <w:pPr>
      <w:tabs>
        <w:tab w:val="right" w:leader="dot" w:pos="7425"/>
      </w:tabs>
      <w:ind w:left="2547"/>
    </w:pPr>
  </w:style>
  <w:style w:type="paragraph" w:styleId="NormalWeb">
    <w:name w:val="Normal (Web)"/>
    <w:basedOn w:val="Normal"/>
    <w:uiPriority w:val="99"/>
    <w:unhideWhenUsed/>
    <w:rsid w:val="00BE765B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BE765B"/>
  </w:style>
  <w:style w:type="table" w:customStyle="1" w:styleId="PlainTable51">
    <w:name w:val="Plain Table 51"/>
    <w:basedOn w:val="TableNormal"/>
    <w:uiPriority w:val="45"/>
    <w:rsid w:val="00BE765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E765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E765B"/>
  </w:style>
  <w:style w:type="paragraph" w:styleId="Revision">
    <w:name w:val="Revision"/>
    <w:hidden/>
    <w:uiPriority w:val="99"/>
    <w:semiHidden/>
    <w:rsid w:val="00BE765B"/>
    <w:rPr>
      <w:rFonts w:ascii="Times New Roman" w:eastAsia="Times New Roman" w:hAnsi="Times New Roman" w:cs="Times New Roman"/>
      <w:position w:val="6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E765B"/>
    <w:rPr>
      <w:b/>
      <w:bCs/>
    </w:rPr>
  </w:style>
  <w:style w:type="character" w:styleId="Emphasis">
    <w:name w:val="Emphasis"/>
    <w:basedOn w:val="DefaultParagraphFont"/>
    <w:uiPriority w:val="20"/>
    <w:qFormat/>
    <w:rsid w:val="00BE765B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765B"/>
    <w:rPr>
      <w:rFonts w:ascii="Times New Roman" w:eastAsia="Times New Roman" w:hAnsi="Times New Roman" w:cs="Times New Roman"/>
      <w:position w:val="6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BE765B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E76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37</Words>
  <Characters>8192</Characters>
  <Application>Microsoft Office Word</Application>
  <DocSecurity>0</DocSecurity>
  <Lines>68</Lines>
  <Paragraphs>19</Paragraphs>
  <ScaleCrop>false</ScaleCrop>
  <Company/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nter</dc:creator>
  <cp:keywords/>
  <dc:description/>
  <cp:lastModifiedBy>Elizabeth Hunter</cp:lastModifiedBy>
  <cp:revision>2</cp:revision>
  <dcterms:created xsi:type="dcterms:W3CDTF">2020-11-17T04:22:00Z</dcterms:created>
  <dcterms:modified xsi:type="dcterms:W3CDTF">2020-11-17T04:22:00Z</dcterms:modified>
</cp:coreProperties>
</file>